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2CF74" w14:textId="4E31E67D" w:rsidR="006E15CA" w:rsidRDefault="007D4A3F" w:rsidP="006E15CA">
      <w:pPr>
        <w:pStyle w:val="Heading1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 w:hint="eastAsia"/>
          <w:b/>
          <w:sz w:val="36"/>
          <w:szCs w:val="36"/>
        </w:rPr>
        <w:t>Supplementary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 w:hint="eastAsia"/>
          <w:b/>
          <w:sz w:val="36"/>
          <w:szCs w:val="36"/>
        </w:rPr>
        <w:t>File</w:t>
      </w:r>
      <w:r>
        <w:rPr>
          <w:rFonts w:ascii="SimSun" w:eastAsia="SimSun" w:hAnsi="SimSun" w:cs="SimSun"/>
          <w:b/>
          <w:sz w:val="36"/>
          <w:szCs w:val="36"/>
        </w:rPr>
        <w:t>-</w:t>
      </w:r>
      <w:r w:rsidR="006E15CA" w:rsidRPr="006E15CA"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r w:rsidR="006E15CA">
        <w:rPr>
          <w:rFonts w:ascii="Times New Roman" w:eastAsia="Times New Roman" w:hAnsi="Times New Roman" w:cs="Times New Roman"/>
          <w:b/>
          <w:sz w:val="36"/>
          <w:szCs w:val="36"/>
        </w:rPr>
        <w:t>Variational Autoencoder Construct</w:t>
      </w:r>
      <w:r w:rsidR="006E15CA">
        <w:rPr>
          <w:rFonts w:ascii="Times New Roman" w:eastAsia="Times New Roman" w:hAnsi="Times New Roman" w:cs="Times New Roman" w:hint="eastAsia"/>
          <w:b/>
          <w:sz w:val="36"/>
          <w:szCs w:val="36"/>
        </w:rPr>
        <w:t>s</w:t>
      </w:r>
      <w:r w:rsidR="006E15CA">
        <w:rPr>
          <w:rFonts w:ascii="Times New Roman" w:eastAsia="Times New Roman" w:hAnsi="Times New Roman" w:cs="Times New Roman"/>
          <w:b/>
          <w:sz w:val="36"/>
          <w:szCs w:val="36"/>
        </w:rPr>
        <w:t xml:space="preserve"> Better Personality Models Than Linear Factor Analysis</w:t>
      </w:r>
    </w:p>
    <w:p w14:paraId="176CA545" w14:textId="1BBD74AE" w:rsidR="007D4A3F" w:rsidRDefault="007D4A3F" w:rsidP="007D4A3F">
      <w:pPr>
        <w:pStyle w:val="Heading1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7CF6C2DD" w14:textId="219E96C4" w:rsidR="007D4A3F" w:rsidRDefault="007D4A3F" w:rsidP="007D4A3F"/>
    <w:p w14:paraId="5C0AA80E" w14:textId="0F23084A" w:rsidR="007D4A3F" w:rsidRPr="007D4A3F" w:rsidRDefault="007D4A3F" w:rsidP="007D4A3F">
      <w:pPr>
        <w:rPr>
          <w:rFonts w:ascii="Times New Roman" w:hAnsi="Times New Roman" w:cs="Times New Roman"/>
        </w:rPr>
      </w:pPr>
      <w:r w:rsidRPr="007D4A3F">
        <w:rPr>
          <w:rFonts w:ascii="Times New Roman" w:hAnsi="Times New Roman" w:cs="Times New Roman"/>
        </w:rPr>
        <w:t xml:space="preserve">In Supplementary Figure 1, we show the stable factor analysis result </w:t>
      </w:r>
      <w:r>
        <w:rPr>
          <w:rFonts w:ascii="Times New Roman" w:hAnsi="Times New Roman" w:cs="Times New Roman"/>
        </w:rPr>
        <w:t>from</w:t>
      </w:r>
      <w:r w:rsidRPr="007D4A3F">
        <w:rPr>
          <w:rFonts w:ascii="Times New Roman" w:hAnsi="Times New Roman" w:cs="Times New Roman"/>
        </w:rPr>
        <w:t xml:space="preserve"> the VAE analysis of the IPIP Big5 dataset when 9 bottleneck layer nodes are used:</w:t>
      </w:r>
    </w:p>
    <w:p w14:paraId="657304B8" w14:textId="5EFFFA4D" w:rsidR="007D4A3F" w:rsidRPr="007D4A3F" w:rsidRDefault="007D4A3F" w:rsidP="007D4A3F">
      <w:pPr>
        <w:keepNext/>
        <w:spacing w:before="240" w:after="240"/>
        <w:jc w:val="center"/>
        <w:rPr>
          <w:rFonts w:ascii="Times New Roman" w:hAnsi="Times New Roman" w:cs="Times New Roman"/>
        </w:rPr>
      </w:pPr>
      <w:r w:rsidRPr="007D4A3F">
        <w:rPr>
          <w:rFonts w:ascii="Times New Roman" w:hAnsi="Times New Roman" w:cs="Times New Roman"/>
          <w:noProof/>
        </w:rPr>
        <w:drawing>
          <wp:inline distT="0" distB="0" distL="0" distR="0" wp14:anchorId="1D323C1C" wp14:editId="694A7AB5">
            <wp:extent cx="5943600" cy="4754880"/>
            <wp:effectExtent l="0" t="0" r="0" b="0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8F72A" w14:textId="448DD3B7" w:rsidR="007D4A3F" w:rsidRPr="007D4A3F" w:rsidRDefault="007D4A3F" w:rsidP="007D4A3F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rFonts w:ascii="Times New Roman" w:hAnsi="Times New Roman" w:cs="Times New Roman"/>
          <w:bCs/>
          <w:i/>
          <w:color w:val="000000"/>
        </w:rPr>
      </w:pPr>
      <w:r w:rsidRPr="007D4A3F">
        <w:rPr>
          <w:rFonts w:ascii="Times New Roman" w:hAnsi="Times New Roman" w:cs="Times New Roman"/>
          <w:bCs/>
          <w:i/>
          <w:color w:val="000000"/>
        </w:rPr>
        <w:t>Supplementary Figure 1: Clustering of factors from 10 VAE runs with 9 bottleneck layer nodes and 100 middle layer nodes in the Big 5 analysis</w:t>
      </w:r>
    </w:p>
    <w:p w14:paraId="0FFFFFC1" w14:textId="0C61FC0C" w:rsidR="007D4A3F" w:rsidRDefault="007D4A3F" w:rsidP="007D4A3F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bCs/>
          <w:iCs/>
          <w:color w:val="000000"/>
        </w:rPr>
      </w:pPr>
      <w:r w:rsidRPr="007D4A3F">
        <w:rPr>
          <w:rFonts w:ascii="Times New Roman" w:hAnsi="Times New Roman" w:cs="Times New Roman"/>
          <w:bCs/>
          <w:iCs/>
          <w:color w:val="000000"/>
        </w:rPr>
        <w:t xml:space="preserve">We can see that compared to Figure 4 in the main </w:t>
      </w:r>
      <w:r w:rsidR="00660007">
        <w:rPr>
          <w:rFonts w:ascii="Times New Roman" w:hAnsi="Times New Roman" w:cs="Times New Roman"/>
          <w:bCs/>
          <w:iCs/>
          <w:color w:val="000000"/>
        </w:rPr>
        <w:t>paper</w:t>
      </w:r>
      <w:r w:rsidRPr="007D4A3F">
        <w:rPr>
          <w:rFonts w:ascii="Times New Roman" w:hAnsi="Times New Roman" w:cs="Times New Roman"/>
          <w:bCs/>
          <w:iCs/>
          <w:color w:val="000000"/>
        </w:rPr>
        <w:t>, the seven identified stable factors are identical</w:t>
      </w:r>
      <w:r>
        <w:rPr>
          <w:rFonts w:ascii="Times New Roman" w:hAnsi="Times New Roman" w:cs="Times New Roman"/>
          <w:bCs/>
          <w:iCs/>
          <w:color w:val="000000"/>
        </w:rPr>
        <w:t xml:space="preserve">. </w:t>
      </w:r>
    </w:p>
    <w:p w14:paraId="260F0A6A" w14:textId="2A0F44DF" w:rsidR="00660007" w:rsidRDefault="00660007" w:rsidP="007D4A3F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bCs/>
          <w:iCs/>
          <w:color w:val="000000"/>
        </w:rPr>
      </w:pPr>
    </w:p>
    <w:p w14:paraId="26D1F9FA" w14:textId="77777777" w:rsidR="00660007" w:rsidRPr="007D4A3F" w:rsidRDefault="00660007" w:rsidP="007D4A3F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bCs/>
          <w:iCs/>
          <w:color w:val="000000"/>
        </w:rPr>
      </w:pPr>
    </w:p>
    <w:p w14:paraId="508FCC2B" w14:textId="657FACED" w:rsidR="007D4A3F" w:rsidRDefault="007D4A3F" w:rsidP="007D4A3F"/>
    <w:p w14:paraId="6E19E65F" w14:textId="72A7C863" w:rsidR="007D4A3F" w:rsidRDefault="007D4A3F" w:rsidP="007D4A3F"/>
    <w:p w14:paraId="29BF842A" w14:textId="333DFF06" w:rsidR="007D4A3F" w:rsidRDefault="007D4A3F" w:rsidP="007D4A3F"/>
    <w:p w14:paraId="39DD3A9A" w14:textId="7E48E319" w:rsidR="007D4A3F" w:rsidRPr="006514EF" w:rsidRDefault="007D4A3F" w:rsidP="007D4A3F">
      <w:pPr>
        <w:rPr>
          <w:rFonts w:ascii="Times New Roman" w:hAnsi="Times New Roman" w:cs="Times New Roman"/>
          <w:b/>
        </w:rPr>
      </w:pPr>
      <w:r w:rsidRPr="006514EF">
        <w:rPr>
          <w:rFonts w:ascii="Times New Roman" w:hAnsi="Times New Roman" w:cs="Times New Roman"/>
          <w:b/>
        </w:rPr>
        <w:t xml:space="preserve">Cross </w:t>
      </w:r>
      <w:r w:rsidR="00772CC6">
        <w:rPr>
          <w:rFonts w:ascii="Times New Roman" w:hAnsi="Times New Roman" w:cs="Times New Roman"/>
          <w:b/>
        </w:rPr>
        <w:t>r</w:t>
      </w:r>
      <w:r w:rsidRPr="006514EF">
        <w:rPr>
          <w:rFonts w:ascii="Times New Roman" w:hAnsi="Times New Roman" w:cs="Times New Roman"/>
          <w:b/>
        </w:rPr>
        <w:t xml:space="preserve">egional </w:t>
      </w:r>
      <w:r w:rsidR="00772CC6">
        <w:rPr>
          <w:rFonts w:ascii="Times New Roman" w:hAnsi="Times New Roman" w:cs="Times New Roman"/>
          <w:b/>
        </w:rPr>
        <w:t>s</w:t>
      </w:r>
      <w:r w:rsidRPr="006514EF">
        <w:rPr>
          <w:rFonts w:ascii="Times New Roman" w:hAnsi="Times New Roman" w:cs="Times New Roman"/>
          <w:b/>
        </w:rPr>
        <w:t>tudy</w:t>
      </w:r>
      <w:r w:rsidR="00772CC6">
        <w:rPr>
          <w:rFonts w:ascii="Times New Roman" w:hAnsi="Times New Roman" w:cs="Times New Roman"/>
          <w:b/>
        </w:rPr>
        <w:t xml:space="preserve"> based on the IPIP HEXACO dataset</w:t>
      </w:r>
    </w:p>
    <w:p w14:paraId="6C6D52C2" w14:textId="771DF691" w:rsidR="007D4A3F" w:rsidRPr="006514EF" w:rsidRDefault="007D4A3F" w:rsidP="007D4A3F">
      <w:pPr>
        <w:rPr>
          <w:rFonts w:ascii="Times New Roman" w:hAnsi="Times New Roman" w:cs="Times New Roman"/>
        </w:rPr>
      </w:pPr>
    </w:p>
    <w:p w14:paraId="53890399" w14:textId="77B3A9AD" w:rsidR="007D4A3F" w:rsidRPr="006514EF" w:rsidRDefault="007D4A3F" w:rsidP="007D4A3F">
      <w:pPr>
        <w:rPr>
          <w:rFonts w:ascii="Times New Roman" w:hAnsi="Times New Roman" w:cs="Times New Roman"/>
        </w:rPr>
      </w:pPr>
      <w:r w:rsidRPr="006514EF">
        <w:rPr>
          <w:rFonts w:ascii="Times New Roman" w:hAnsi="Times New Roman" w:cs="Times New Roman"/>
        </w:rPr>
        <w:t xml:space="preserve">In </w:t>
      </w:r>
      <w:r w:rsidR="0055511B" w:rsidRPr="006514EF">
        <w:rPr>
          <w:rFonts w:ascii="Times New Roman" w:hAnsi="Times New Roman" w:cs="Times New Roman"/>
        </w:rPr>
        <w:t>S</w:t>
      </w:r>
      <w:r w:rsidRPr="006514EF">
        <w:rPr>
          <w:rFonts w:ascii="Times New Roman" w:hAnsi="Times New Roman" w:cs="Times New Roman"/>
        </w:rPr>
        <w:t xml:space="preserve">upplementary </w:t>
      </w:r>
      <w:r w:rsidR="0055511B" w:rsidRPr="006514EF">
        <w:rPr>
          <w:rFonts w:ascii="Times New Roman" w:hAnsi="Times New Roman" w:cs="Times New Roman"/>
        </w:rPr>
        <w:t>T</w:t>
      </w:r>
      <w:r w:rsidRPr="006514EF">
        <w:rPr>
          <w:rFonts w:ascii="Times New Roman" w:hAnsi="Times New Roman" w:cs="Times New Roman"/>
        </w:rPr>
        <w:t>able 1</w:t>
      </w:r>
      <w:r w:rsidR="0055511B" w:rsidRPr="006514EF">
        <w:rPr>
          <w:rFonts w:ascii="Times New Roman" w:hAnsi="Times New Roman" w:cs="Times New Roman"/>
        </w:rPr>
        <w:t xml:space="preserve"> and 2</w:t>
      </w:r>
      <w:r w:rsidRPr="006514EF">
        <w:rPr>
          <w:rFonts w:ascii="Times New Roman" w:hAnsi="Times New Roman" w:cs="Times New Roman"/>
        </w:rPr>
        <w:t xml:space="preserve">, we list the mean </w:t>
      </w:r>
      <w:r w:rsidR="0055511B" w:rsidRPr="006514EF">
        <w:rPr>
          <w:rFonts w:ascii="Times New Roman" w:hAnsi="Times New Roman" w:cs="Times New Roman"/>
        </w:rPr>
        <w:t xml:space="preserve">and the standard deviation </w:t>
      </w:r>
      <w:r w:rsidRPr="006514EF">
        <w:rPr>
          <w:rFonts w:ascii="Times New Roman" w:hAnsi="Times New Roman" w:cs="Times New Roman"/>
        </w:rPr>
        <w:t xml:space="preserve">of the derived factors </w:t>
      </w:r>
      <w:r w:rsidR="0055511B" w:rsidRPr="006514EF">
        <w:rPr>
          <w:rFonts w:ascii="Times New Roman" w:hAnsi="Times New Roman" w:cs="Times New Roman"/>
        </w:rPr>
        <w:t xml:space="preserve">from the VAE HEAXCO analysis across different regions. </w:t>
      </w:r>
    </w:p>
    <w:p w14:paraId="69358447" w14:textId="77777777" w:rsidR="0055511B" w:rsidRPr="007D4A3F" w:rsidRDefault="0055511B" w:rsidP="007D4A3F"/>
    <w:tbl>
      <w:tblPr>
        <w:tblW w:w="87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470"/>
        <w:gridCol w:w="903"/>
        <w:gridCol w:w="267"/>
        <w:gridCol w:w="813"/>
        <w:gridCol w:w="267"/>
        <w:gridCol w:w="813"/>
        <w:gridCol w:w="267"/>
        <w:gridCol w:w="633"/>
        <w:gridCol w:w="357"/>
        <w:gridCol w:w="723"/>
        <w:gridCol w:w="441"/>
        <w:gridCol w:w="599"/>
        <w:gridCol w:w="211"/>
      </w:tblGrid>
      <w:tr w:rsidR="007D4A3F" w:rsidRPr="004C3FDD" w14:paraId="71E1940B" w14:textId="77777777" w:rsidTr="00EA278B">
        <w:trPr>
          <w:gridAfter w:val="1"/>
          <w:wAfter w:w="211" w:type="dxa"/>
          <w:trHeight w:val="320"/>
        </w:trPr>
        <w:tc>
          <w:tcPr>
            <w:tcW w:w="8533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91C964" w14:textId="6A464F6C" w:rsidR="007D4A3F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plementary </w:t>
            </w:r>
            <w:r w:rsidR="007D4A3F" w:rsidRPr="0055511B">
              <w:rPr>
                <w:rFonts w:ascii="Times New Roman" w:hAnsi="Times New Roman" w:cs="Times New Roman"/>
                <w:color w:val="000000"/>
              </w:rPr>
              <w:t xml:space="preserve">Table </w:t>
            </w:r>
            <w:r w:rsidRPr="0055511B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57E7C79C" w14:textId="4DE78A47" w:rsidR="007D4A3F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Mean</w:t>
            </w:r>
            <w:r w:rsidR="007D4A3F" w:rsidRPr="0055511B">
              <w:rPr>
                <w:rFonts w:ascii="Times New Roman" w:hAnsi="Times New Roman" w:cs="Times New Roman"/>
                <w:color w:val="000000"/>
              </w:rPr>
              <w:t xml:space="preserve"> of the derived factors across different regions</w:t>
            </w:r>
          </w:p>
        </w:tc>
      </w:tr>
      <w:tr w:rsidR="007D4A3F" w:rsidRPr="004C3FDD" w14:paraId="65CAD324" w14:textId="77777777" w:rsidTr="00EA278B">
        <w:trPr>
          <w:gridAfter w:val="1"/>
          <w:wAfter w:w="211" w:type="dxa"/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F96B2B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915684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B0F691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F0192E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West Europ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02C0F8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As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B1B9F7" w14:textId="77777777" w:rsidR="007D4A3F" w:rsidRPr="0055511B" w:rsidRDefault="007D4A3F" w:rsidP="00FA6036">
            <w:pPr>
              <w:ind w:right="39"/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Oceani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382AB2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East Europe</w:t>
            </w:r>
          </w:p>
        </w:tc>
      </w:tr>
      <w:tr w:rsidR="0055511B" w:rsidRPr="004C3FDD" w14:paraId="63202CD8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2FC2C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0F3A2" w14:textId="72189E3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F6AE9" w14:textId="3DA8C8DC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55D69" w14:textId="01C344E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D6D25" w14:textId="37C869D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02C7" w14:textId="1A58D2D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45A11" w14:textId="44A54EE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  <w:tr w:rsidR="0055511B" w:rsidRPr="004C3FDD" w14:paraId="23C2CABD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3F2C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5599F" w14:textId="003CF7C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BEC0C" w14:textId="45E1083D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B668C" w14:textId="2DC5A62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9C8B3" w14:textId="58130F7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54B93" w14:textId="68C0D1A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12A5C" w14:textId="4C56454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</w:tr>
      <w:tr w:rsidR="0055511B" w:rsidRPr="004C3FDD" w14:paraId="70C4FD69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7ACC" w14:textId="77777777" w:rsidR="0055511B" w:rsidRPr="0055511B" w:rsidRDefault="0055511B" w:rsidP="0055511B">
            <w:pPr>
              <w:ind w:right="-112"/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9830" w14:textId="63A1B2E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A2621" w14:textId="73C0AF7C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5B5C7" w14:textId="58A8C25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5B73" w14:textId="2931739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0218C" w14:textId="44CF0A29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3B85F" w14:textId="1A4C771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55511B" w:rsidRPr="004C3FDD" w14:paraId="4C1E4B10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8A5F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B47A2" w14:textId="625CDA0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80BFD" w14:textId="604FC418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09F61" w14:textId="22702A3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F4E77" w14:textId="17850BF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F961" w14:textId="3466C7C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E963" w14:textId="2E750D11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55511B" w:rsidRPr="004C3FDD" w14:paraId="731D3869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8552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172D4" w14:textId="50946AC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F1943" w14:textId="26041BF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90EE8" w14:textId="53A1674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DC5E1" w14:textId="17DB84BD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D1C48" w14:textId="58135DBB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2E44D" w14:textId="60ACBD9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</w:tr>
      <w:tr w:rsidR="0055511B" w:rsidRPr="004C3FDD" w14:paraId="58279B89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F733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6) Creativit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D3E75" w14:textId="23B3A40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21407" w14:textId="1454D08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71E65" w14:textId="07CA00E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5D7F7" w14:textId="2666D2D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AFF51" w14:textId="5BBDBBA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17F25" w14:textId="22CB2A7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</w:tr>
      <w:tr w:rsidR="0055511B" w:rsidRPr="004C3FDD" w14:paraId="6C4CC93B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C298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7) Extraversio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4034F" w14:textId="55D8895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FA91E" w14:textId="2A81701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D64F" w14:textId="415AFE9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546FB" w14:textId="0FD7F0C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0BA16" w14:textId="1F0BA19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D2F5" w14:textId="750AD05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</w:tr>
      <w:tr w:rsidR="0055511B" w:rsidRPr="004C3FDD" w14:paraId="4138C423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0E088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8) Agreeablenes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2A43C" w14:textId="0A429C7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38209" w14:textId="01233541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09738" w14:textId="32B4E5B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6143D" w14:textId="0E282529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33A49" w14:textId="18D3D37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FB8FE" w14:textId="2FF3420D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</w:tr>
      <w:tr w:rsidR="0055511B" w:rsidRPr="004C3FDD" w14:paraId="4A94385B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40B7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9) Humilit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89B0" w14:textId="1C75202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323A5" w14:textId="5719295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B2A69" w14:textId="6AFDF71C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6E432" w14:textId="4532688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D3B4B" w14:textId="79FB1E3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59A7" w14:textId="7C8DB1B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55511B" w:rsidRPr="004C3FDD" w14:paraId="58623780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2C8FC" w14:textId="13862272" w:rsidR="0055511B" w:rsidRPr="0055511B" w:rsidRDefault="0055511B" w:rsidP="0055511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5511B">
              <w:rPr>
                <w:rFonts w:ascii="Times New Roman" w:hAnsi="Times New Roman" w:cs="Times New Roman"/>
                <w:bCs/>
                <w:color w:val="000000"/>
              </w:rPr>
              <w:t xml:space="preserve">Mean of </w:t>
            </w:r>
            <w:r w:rsidR="00EA278B">
              <w:rPr>
                <w:rFonts w:ascii="Times New Roman" w:hAnsi="Times New Roman" w:cs="Times New Roman"/>
                <w:bCs/>
                <w:color w:val="000000"/>
              </w:rPr>
              <w:t>mea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2541CB" w14:textId="605D869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9BED8" w14:textId="5B7FD33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FB43DA" w14:textId="622817D9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66E4CD" w14:textId="0B863C1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467D0" w14:textId="3F1F96B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F5A25" w14:textId="4D1FA8E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</w:tr>
      <w:tr w:rsidR="007D4A3F" w:rsidRPr="004C3FDD" w14:paraId="4E81D2C5" w14:textId="77777777" w:rsidTr="00EA278B">
        <w:trPr>
          <w:trHeight w:val="320"/>
        </w:trPr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F7FF4B" w14:textId="77777777" w:rsidR="007D4A3F" w:rsidRPr="0055511B" w:rsidRDefault="007D4A3F" w:rsidP="00FA603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5511B">
              <w:rPr>
                <w:rFonts w:ascii="Times New Roman" w:hAnsi="Times New Roman" w:cs="Times New Roman"/>
                <w:bCs/>
                <w:color w:val="000000"/>
              </w:rPr>
              <w:t>Number of sample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9B943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52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1116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595A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267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99BCC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AD399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8367" w14:textId="77777777" w:rsidR="007D4A3F" w:rsidRPr="0055511B" w:rsidRDefault="007D4A3F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</w:tr>
    </w:tbl>
    <w:p w14:paraId="065C1A07" w14:textId="529EFE6E" w:rsidR="00AD72AA" w:rsidRDefault="00AD72AA"/>
    <w:tbl>
      <w:tblPr>
        <w:tblW w:w="8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60"/>
        <w:gridCol w:w="900"/>
        <w:gridCol w:w="270"/>
        <w:gridCol w:w="810"/>
        <w:gridCol w:w="270"/>
        <w:gridCol w:w="810"/>
        <w:gridCol w:w="270"/>
        <w:gridCol w:w="630"/>
        <w:gridCol w:w="360"/>
        <w:gridCol w:w="720"/>
        <w:gridCol w:w="444"/>
        <w:gridCol w:w="596"/>
        <w:gridCol w:w="214"/>
      </w:tblGrid>
      <w:tr w:rsidR="0055511B" w:rsidRPr="0055511B" w14:paraId="516A244A" w14:textId="77777777" w:rsidTr="00EA278B">
        <w:trPr>
          <w:gridAfter w:val="1"/>
          <w:wAfter w:w="214" w:type="dxa"/>
          <w:trHeight w:val="320"/>
        </w:trPr>
        <w:tc>
          <w:tcPr>
            <w:tcW w:w="8420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E2C5BB" w14:textId="53F73F9A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Supplementary Table 2</w:t>
            </w:r>
          </w:p>
          <w:p w14:paraId="1CC8762C" w14:textId="46843A1B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Standard deviation of the derived factors across different regions</w:t>
            </w:r>
          </w:p>
        </w:tc>
      </w:tr>
      <w:tr w:rsidR="0055511B" w:rsidRPr="0055511B" w14:paraId="460CE17A" w14:textId="77777777" w:rsidTr="00EA278B">
        <w:trPr>
          <w:gridAfter w:val="1"/>
          <w:wAfter w:w="214" w:type="dxa"/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FF0E76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DAAE12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549CEA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149592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West Europ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BAF6B4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As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972A30" w14:textId="77777777" w:rsidR="0055511B" w:rsidRPr="0055511B" w:rsidRDefault="0055511B" w:rsidP="00FA6036">
            <w:pPr>
              <w:ind w:right="39"/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Oceania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3A4243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East Europe</w:t>
            </w:r>
          </w:p>
        </w:tc>
      </w:tr>
      <w:tr w:rsidR="0055511B" w:rsidRPr="0055511B" w14:paraId="2695E8BC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D6B0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3282D" w14:textId="3A96CB7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94B7F" w14:textId="7749B84B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2186F" w14:textId="697FF0D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0373C" w14:textId="1691451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3DBA1" w14:textId="4A3D476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795D" w14:textId="1A47549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55511B" w:rsidRPr="0055511B" w14:paraId="77AECE59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4930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AEED" w14:textId="24D4DDF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57092" w14:textId="6753143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C6CE7" w14:textId="50F3FAF1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AA7EB" w14:textId="76B94719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BF96" w14:textId="67061D48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8F78" w14:textId="01504BD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55511B" w:rsidRPr="0055511B" w14:paraId="1FFB7AB3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31EF" w14:textId="77777777" w:rsidR="0055511B" w:rsidRPr="0055511B" w:rsidRDefault="0055511B" w:rsidP="0055511B">
            <w:pPr>
              <w:ind w:right="-112"/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B4C35" w14:textId="15F26AC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75171" w14:textId="15ADBBB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C1AC4" w14:textId="6C16976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BAC51" w14:textId="460C9FC1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E8B7A" w14:textId="21464F0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977F4" w14:textId="74F0830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55511B" w:rsidRPr="0055511B" w14:paraId="7481CFF5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EDB34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C19E2" w14:textId="1340646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9AB39" w14:textId="1623E8F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A856C" w14:textId="097D206C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D404B" w14:textId="7540AD0F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88910" w14:textId="128DF2D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F028E" w14:textId="723C42D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55511B" w:rsidRPr="0055511B" w14:paraId="2C4E2510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EA0F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70543" w14:textId="74FABE0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19D94" w14:textId="2751A2A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7001F" w14:textId="0E4F781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786F" w14:textId="37F7F92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05A0" w14:textId="7F67307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5BA06" w14:textId="7ADCF17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55511B" w:rsidRPr="0055511B" w14:paraId="6A871749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A915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6) Creativit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37567" w14:textId="7BEB062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BC409" w14:textId="7F22AB1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C8263" w14:textId="5F2EB2D4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2BFD8" w14:textId="1FD069D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69DEE" w14:textId="7E4E943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59E4E" w14:textId="0B6CA9B1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55511B" w:rsidRPr="0055511B" w14:paraId="32AF081E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53C96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7) Extraversio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22402" w14:textId="12BF6C6D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C0838" w14:textId="6324D9A2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3F541" w14:textId="6FB2200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49F32" w14:textId="7E40C75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C202D" w14:textId="3999AAB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1E1D" w14:textId="1D76D49B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55511B" w:rsidRPr="0055511B" w14:paraId="03FF05EA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289B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8) Agreeablenes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DCDF9" w14:textId="583BBAE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3B979" w14:textId="2CD322F1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F4614" w14:textId="2F78062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02F0D" w14:textId="663E011D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9F1FF" w14:textId="4D3A44A1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5893E" w14:textId="57809F39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</w:tr>
      <w:tr w:rsidR="0055511B" w:rsidRPr="0055511B" w14:paraId="2CD900E3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2952E" w14:textId="77777777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(9) Humility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2083D" w14:textId="683EC19E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2CFAC" w14:textId="1243F18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C636" w14:textId="21BFFEE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1DF75" w14:textId="54FDEFE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5D2D" w14:textId="77FD76F3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160BD" w14:textId="31F9E7EA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55511B" w:rsidRPr="0055511B" w14:paraId="5D5E3E00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3D038" w14:textId="50BFA919" w:rsidR="0055511B" w:rsidRPr="0055511B" w:rsidRDefault="0055511B" w:rsidP="0055511B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5511B">
              <w:rPr>
                <w:rFonts w:ascii="Times New Roman" w:hAnsi="Times New Roman" w:cs="Times New Roman"/>
                <w:bCs/>
                <w:color w:val="000000"/>
              </w:rPr>
              <w:t xml:space="preserve">Mean of </w:t>
            </w:r>
            <w:r w:rsidR="00EA278B">
              <w:rPr>
                <w:rFonts w:ascii="Times New Roman" w:hAnsi="Times New Roman" w:cs="Times New Roman"/>
                <w:bCs/>
                <w:color w:val="000000"/>
              </w:rPr>
              <w:t>st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7C052" w14:textId="2C9468B5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79EAAD" w14:textId="0CC245E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C9D01" w14:textId="44A48858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900501" w14:textId="24C4D870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CE8CE" w14:textId="2F9E3C46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C00F9" w14:textId="63B717B8" w:rsidR="0055511B" w:rsidRPr="0055511B" w:rsidRDefault="0055511B" w:rsidP="0055511B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</w:tr>
      <w:tr w:rsidR="0055511B" w:rsidRPr="0055511B" w14:paraId="10706A6C" w14:textId="77777777" w:rsidTr="00EA278B">
        <w:trPr>
          <w:trHeight w:val="320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7D7546" w14:textId="77777777" w:rsidR="0055511B" w:rsidRPr="0055511B" w:rsidRDefault="0055511B" w:rsidP="00FA6036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5511B">
              <w:rPr>
                <w:rFonts w:ascii="Times New Roman" w:hAnsi="Times New Roman" w:cs="Times New Roman"/>
                <w:bCs/>
                <w:color w:val="000000"/>
              </w:rPr>
              <w:t>Number of sample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8A7C9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352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9D46A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6ACDE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267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289A0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6BC2E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E10A0" w14:textId="77777777" w:rsidR="0055511B" w:rsidRPr="0055511B" w:rsidRDefault="0055511B" w:rsidP="00FA6036">
            <w:pPr>
              <w:rPr>
                <w:rFonts w:ascii="Times New Roman" w:hAnsi="Times New Roman" w:cs="Times New Roman"/>
                <w:color w:val="000000"/>
              </w:rPr>
            </w:pPr>
            <w:r w:rsidRPr="0055511B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</w:tr>
    </w:tbl>
    <w:p w14:paraId="3893A65E" w14:textId="58C062BB" w:rsidR="0055511B" w:rsidRDefault="0055511B"/>
    <w:p w14:paraId="67987DBE" w14:textId="604DBCA2" w:rsidR="0055511B" w:rsidRDefault="0055511B">
      <w:pPr>
        <w:rPr>
          <w:rFonts w:ascii="Times New Roman" w:hAnsi="Times New Roman" w:cs="Times New Roman"/>
        </w:rPr>
      </w:pPr>
      <w:r w:rsidRPr="0055511B">
        <w:rPr>
          <w:rFonts w:ascii="Times New Roman" w:hAnsi="Times New Roman" w:cs="Times New Roman"/>
        </w:rPr>
        <w:t xml:space="preserve">We can see that </w:t>
      </w:r>
      <w:proofErr w:type="gramStart"/>
      <w:r w:rsidR="00EB2093">
        <w:rPr>
          <w:rFonts w:ascii="Times New Roman" w:hAnsi="Times New Roman" w:cs="Times New Roman"/>
        </w:rPr>
        <w:t>surprisingly</w:t>
      </w:r>
      <w:r w:rsidR="004F4BE2">
        <w:rPr>
          <w:rFonts w:ascii="Times New Roman" w:hAnsi="Times New Roman" w:cs="Times New Roman"/>
        </w:rPr>
        <w:t>,</w:t>
      </w:r>
      <w:proofErr w:type="gramEnd"/>
      <w:r w:rsidR="004F4BE2">
        <w:rPr>
          <w:rFonts w:ascii="Times New Roman" w:hAnsi="Times New Roman" w:cs="Times New Roman"/>
        </w:rPr>
        <w:t xml:space="preserve"> </w:t>
      </w:r>
      <w:r w:rsidR="007D5189">
        <w:rPr>
          <w:rFonts w:ascii="Times New Roman" w:hAnsi="Times New Roman" w:cs="Times New Roman"/>
        </w:rPr>
        <w:t xml:space="preserve">the Creativity factor has the smallest standard </w:t>
      </w:r>
      <w:r w:rsidR="000306B8">
        <w:rPr>
          <w:rFonts w:ascii="Times New Roman" w:hAnsi="Times New Roman" w:cs="Times New Roman"/>
        </w:rPr>
        <w:t>deviation</w:t>
      </w:r>
      <w:r w:rsidR="007D5189">
        <w:rPr>
          <w:rFonts w:ascii="Times New Roman" w:hAnsi="Times New Roman" w:cs="Times New Roman"/>
        </w:rPr>
        <w:t xml:space="preserve"> a</w:t>
      </w:r>
      <w:r w:rsidRPr="0055511B">
        <w:rPr>
          <w:rFonts w:ascii="Times New Roman" w:hAnsi="Times New Roman" w:cs="Times New Roman"/>
        </w:rPr>
        <w:t xml:space="preserve">cross </w:t>
      </w:r>
      <w:r w:rsidR="007D5189">
        <w:rPr>
          <w:rFonts w:ascii="Times New Roman" w:hAnsi="Times New Roman" w:cs="Times New Roman"/>
        </w:rPr>
        <w:t>the regions.</w:t>
      </w:r>
      <w:r w:rsidR="000306B8">
        <w:rPr>
          <w:rFonts w:ascii="Times New Roman" w:hAnsi="Times New Roman" w:cs="Times New Roman"/>
        </w:rPr>
        <w:t xml:space="preserve"> </w:t>
      </w:r>
      <w:r w:rsidR="00577B86">
        <w:rPr>
          <w:rFonts w:ascii="Times New Roman" w:hAnsi="Times New Roman" w:cs="Times New Roman"/>
        </w:rPr>
        <w:t xml:space="preserve">Also, the mean of standard deviation </w:t>
      </w:r>
      <w:r w:rsidR="00EB2093">
        <w:rPr>
          <w:rFonts w:ascii="Times New Roman" w:hAnsi="Times New Roman" w:cs="Times New Roman"/>
        </w:rPr>
        <w:t xml:space="preserve">decreases as the number of samples increases. </w:t>
      </w:r>
      <w:r w:rsidR="007D5189">
        <w:rPr>
          <w:rFonts w:ascii="Times New Roman" w:hAnsi="Times New Roman" w:cs="Times New Roman"/>
        </w:rPr>
        <w:t xml:space="preserve"> </w:t>
      </w:r>
      <w:r w:rsidR="00EB2093">
        <w:rPr>
          <w:rFonts w:ascii="Times New Roman" w:hAnsi="Times New Roman" w:cs="Times New Roman"/>
        </w:rPr>
        <w:t>Overall, the statistics are highly consistent across different regions.</w:t>
      </w:r>
    </w:p>
    <w:p w14:paraId="214A6EB7" w14:textId="77777777" w:rsidR="00EB2093" w:rsidRPr="0055511B" w:rsidRDefault="00EB2093">
      <w:pPr>
        <w:rPr>
          <w:rFonts w:ascii="Times New Roman" w:hAnsi="Times New Roman" w:cs="Times New Roman"/>
        </w:rPr>
      </w:pPr>
    </w:p>
    <w:p w14:paraId="4BC1438A" w14:textId="45AC495D" w:rsidR="0055511B" w:rsidRPr="00EB2093" w:rsidRDefault="0055511B">
      <w:pPr>
        <w:rPr>
          <w:rFonts w:ascii="Times New Roman" w:hAnsi="Times New Roman" w:cs="Times New Roman"/>
        </w:rPr>
      </w:pPr>
      <w:r w:rsidRPr="00EB2093">
        <w:rPr>
          <w:rFonts w:ascii="Times New Roman" w:hAnsi="Times New Roman" w:cs="Times New Roman"/>
        </w:rPr>
        <w:t xml:space="preserve">In </w:t>
      </w:r>
      <w:r w:rsidR="00EB2093" w:rsidRPr="00EB2093">
        <w:rPr>
          <w:rFonts w:ascii="Times New Roman" w:hAnsi="Times New Roman" w:cs="Times New Roman"/>
        </w:rPr>
        <w:t>supplementary table 3</w:t>
      </w:r>
      <w:r w:rsidRPr="00EB2093">
        <w:rPr>
          <w:rFonts w:ascii="Times New Roman" w:hAnsi="Times New Roman" w:cs="Times New Roman"/>
        </w:rPr>
        <w:t>, we list the zero order correlations between all factors across different regions</w:t>
      </w:r>
    </w:p>
    <w:p w14:paraId="330C36D8" w14:textId="76A0CAC4" w:rsidR="0055511B" w:rsidRDefault="0055511B"/>
    <w:tbl>
      <w:tblPr>
        <w:tblW w:w="10524" w:type="dxa"/>
        <w:tblLayout w:type="fixed"/>
        <w:tblLook w:val="04A0" w:firstRow="1" w:lastRow="0" w:firstColumn="1" w:lastColumn="0" w:noHBand="0" w:noVBand="1"/>
      </w:tblPr>
      <w:tblGrid>
        <w:gridCol w:w="2340"/>
        <w:gridCol w:w="264"/>
        <w:gridCol w:w="731"/>
        <w:gridCol w:w="264"/>
        <w:gridCol w:w="712"/>
        <w:gridCol w:w="264"/>
        <w:gridCol w:w="698"/>
        <w:gridCol w:w="264"/>
        <w:gridCol w:w="763"/>
        <w:gridCol w:w="354"/>
        <w:gridCol w:w="636"/>
        <w:gridCol w:w="264"/>
        <w:gridCol w:w="726"/>
        <w:gridCol w:w="437"/>
        <w:gridCol w:w="541"/>
        <w:gridCol w:w="366"/>
        <w:gridCol w:w="621"/>
        <w:gridCol w:w="6"/>
        <w:gridCol w:w="273"/>
      </w:tblGrid>
      <w:tr w:rsidR="007E2A12" w:rsidRPr="0055511B" w14:paraId="583FD655" w14:textId="77777777" w:rsidTr="002519A4">
        <w:trPr>
          <w:gridAfter w:val="2"/>
          <w:wAfter w:w="279" w:type="dxa"/>
          <w:trHeight w:val="320"/>
        </w:trPr>
        <w:tc>
          <w:tcPr>
            <w:tcW w:w="10245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E108" w14:textId="491D9F61" w:rsidR="007E2A12" w:rsidRPr="0055511B" w:rsidRDefault="007E2A12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plementary Table </w:t>
            </w:r>
            <w:r w:rsidR="00C02AB3">
              <w:rPr>
                <w:rFonts w:ascii="Times New Roman" w:hAnsi="Times New Roman" w:cs="Times New Roman"/>
                <w:color w:val="000000"/>
              </w:rPr>
              <w:t>3</w:t>
            </w:r>
            <w:r w:rsidR="00CA00F2">
              <w:rPr>
                <w:rFonts w:ascii="Times New Roman" w:hAnsi="Times New Roman" w:cs="Times New Roman"/>
                <w:color w:val="000000"/>
              </w:rPr>
              <w:t>: Zero order correlations between factors in different regions</w:t>
            </w:r>
          </w:p>
        </w:tc>
      </w:tr>
      <w:tr w:rsidR="00302663" w:rsidRPr="0055511B" w14:paraId="23E4CC7E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632E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 America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AF8E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BE3E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1A54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DF23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F44B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AC06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46A9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8B20" w14:textId="77777777" w:rsidR="00302663" w:rsidRPr="0055511B" w:rsidRDefault="00302663" w:rsidP="005551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66226" w:rsidRPr="0055511B" w14:paraId="54F50F82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</w:tcPr>
          <w:p w14:paraId="0407B355" w14:textId="77777777" w:rsidR="00066226" w:rsidRPr="009E2B17" w:rsidRDefault="00066226" w:rsidP="0006622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3677721C" w14:textId="52318AE8" w:rsidR="00066226" w:rsidRPr="0055511B" w:rsidRDefault="00066226" w:rsidP="000662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</w:tcPr>
          <w:p w14:paraId="1F6178C9" w14:textId="51AAC54A" w:rsidR="00066226" w:rsidRPr="0055511B" w:rsidRDefault="00066226" w:rsidP="000662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</w:tcPr>
          <w:p w14:paraId="79637DF9" w14:textId="1F5F8E03" w:rsidR="00066226" w:rsidRPr="0055511B" w:rsidRDefault="00066226" w:rsidP="00066226">
            <w:pPr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</w:tcPr>
          <w:p w14:paraId="78E4BA2E" w14:textId="2FD7D2AC" w:rsidR="00066226" w:rsidRPr="0055511B" w:rsidRDefault="00066226" w:rsidP="00066226">
            <w:pPr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</w:tcPr>
          <w:p w14:paraId="79C7794F" w14:textId="05B9D233" w:rsidR="00066226" w:rsidRPr="0055511B" w:rsidRDefault="00066226" w:rsidP="00066226">
            <w:pPr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</w:tcPr>
          <w:p w14:paraId="7485BC9D" w14:textId="44C1AD78" w:rsidR="00066226" w:rsidRPr="0055511B" w:rsidRDefault="00066226" w:rsidP="00066226">
            <w:pPr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</w:tcPr>
          <w:p w14:paraId="49A1C90C" w14:textId="55289E3F" w:rsidR="00066226" w:rsidRPr="0055511B" w:rsidRDefault="00066226" w:rsidP="00066226">
            <w:pPr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</w:tcPr>
          <w:p w14:paraId="5EAAAE7E" w14:textId="124BC5EF" w:rsidR="00066226" w:rsidRPr="0055511B" w:rsidRDefault="00066226" w:rsidP="00066226">
            <w:pPr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</w:tr>
      <w:tr w:rsidR="002519A4" w:rsidRPr="0055511B" w14:paraId="008F80E8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1B85C854" w14:textId="4476D062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76630E16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1205E73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1D43060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2450C179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491AF654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2A68D746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13175B58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0217FA51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19A4" w:rsidRPr="0055511B" w14:paraId="50E1D3EE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1C510433" w14:textId="3378F3C9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B1AC9AE" w14:textId="3C8D69D1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DB8038B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176CE050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46E6176E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041DC3E9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04F1792C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3EC230F3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3ADCBB4F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19A4" w:rsidRPr="0055511B" w14:paraId="7DEF82F4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028C43A8" w14:textId="5962B5D9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5A0C309D" w14:textId="50A53F5C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0B1D3CD" w14:textId="54198430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1172501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4FF386C8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4C868451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5F8EF336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0A154C04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6E11F06B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19A4" w:rsidRPr="0055511B" w14:paraId="0A775987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687FCC44" w14:textId="512F6A3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09CC2FD6" w14:textId="4E3BC25F" w:rsidR="00302663" w:rsidRPr="0055511B" w:rsidRDefault="00302663" w:rsidP="00302663">
            <w:pPr>
              <w:ind w:left="-40" w:firstLine="40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953E421" w14:textId="6E7C8F53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2263B974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66CE6D88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184CE4CF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58F289FA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6BA41F2C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124CD5A5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19A4" w:rsidRPr="0055511B" w14:paraId="14153D24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1FB23E6D" w14:textId="68404485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14119FC9" w14:textId="17B9E608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32BA0BD" w14:textId="2C33D2F0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3BC22769" w14:textId="2608A99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226EBC31" w14:textId="4EE8B3A8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  <w:r w:rsidR="0096244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0D367481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7D201E06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542CCFFA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56339724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19A4" w:rsidRPr="0055511B" w14:paraId="4DD3A9D9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0DD74AA0" w14:textId="5FD2D3FB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 Creativ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1756869D" w14:textId="79EFDB2F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D76E822" w14:textId="7FBFEC8F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05B45BEA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7336C159" w14:textId="355EC266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16A46D05" w14:textId="3C741A88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3CF70BB1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6C886BF3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48A243A3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19A4" w:rsidRPr="0055511B" w14:paraId="0D6CC674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4C27BD14" w14:textId="4CB15771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E2B17">
              <w:rPr>
                <w:rFonts w:ascii="Times New Roman" w:hAnsi="Times New Roman" w:cs="Times New Roman"/>
                <w:color w:val="000000"/>
              </w:rPr>
              <w:t>) Extraversion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2B8D7A8A" w14:textId="57F2269B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DA2C48A" w14:textId="5F521C8F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185ADC1E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70BB39A5" w14:textId="3B935A5D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599F6B79" w14:textId="53E5A7D1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53EAD699" w14:textId="6D880172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73379D05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378FC92B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519A4" w:rsidRPr="0055511B" w14:paraId="15D669B8" w14:textId="77777777" w:rsidTr="002519A4">
        <w:trPr>
          <w:trHeight w:val="320"/>
        </w:trPr>
        <w:tc>
          <w:tcPr>
            <w:tcW w:w="2604" w:type="dxa"/>
            <w:gridSpan w:val="2"/>
            <w:shd w:val="clear" w:color="auto" w:fill="auto"/>
            <w:noWrap/>
            <w:vAlign w:val="bottom"/>
            <w:hideMark/>
          </w:tcPr>
          <w:p w14:paraId="21061AFF" w14:textId="6EA48DF0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E2B17">
              <w:rPr>
                <w:rFonts w:ascii="Times New Roman" w:hAnsi="Times New Roman" w:cs="Times New Roman"/>
                <w:color w:val="000000"/>
              </w:rPr>
              <w:t>) Agreeable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02466DBA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2EC17D0" w14:textId="46305072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165A7CF4" w14:textId="00E32B81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17" w:type="dxa"/>
            <w:gridSpan w:val="2"/>
            <w:shd w:val="clear" w:color="auto" w:fill="auto"/>
            <w:noWrap/>
            <w:vAlign w:val="bottom"/>
            <w:hideMark/>
          </w:tcPr>
          <w:p w14:paraId="287866D2" w14:textId="4143CAE9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14:paraId="2E0D5963" w14:textId="0F549F68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14:paraId="512AEF4C" w14:textId="1154BF49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7" w:type="dxa"/>
            <w:gridSpan w:val="2"/>
            <w:shd w:val="clear" w:color="auto" w:fill="auto"/>
            <w:noWrap/>
            <w:vAlign w:val="bottom"/>
            <w:hideMark/>
          </w:tcPr>
          <w:p w14:paraId="772B299F" w14:textId="2528D80C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14:paraId="4DE8B1FF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9A4" w:rsidRPr="0055511B" w14:paraId="1A2F0F4A" w14:textId="77777777" w:rsidTr="002519A4">
        <w:trPr>
          <w:trHeight w:val="320"/>
        </w:trPr>
        <w:tc>
          <w:tcPr>
            <w:tcW w:w="26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817F" w14:textId="4B3AC7C6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E2B17">
              <w:rPr>
                <w:rFonts w:ascii="Times New Roman" w:hAnsi="Times New Roman" w:cs="Times New Roman"/>
                <w:color w:val="000000"/>
              </w:rPr>
              <w:t>) Humility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D42E" w14:textId="1FC48168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C9E4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2039" w14:textId="66F6A1EF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EFDD" w14:textId="77777777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E43A" w14:textId="41C7E876" w:rsidR="00302663" w:rsidRPr="0055511B" w:rsidRDefault="00302663" w:rsidP="007C24B5">
            <w:pPr>
              <w:ind w:right="-229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50F9" w14:textId="1EFE7B54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3A5F" w14:textId="4D2AA903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2727" w14:textId="23CDFB51" w:rsidR="00302663" w:rsidRPr="0055511B" w:rsidRDefault="00302663" w:rsidP="003026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="007C24B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905C2" w:rsidRPr="0055511B" w14:paraId="30868124" w14:textId="77777777" w:rsidTr="002519A4">
        <w:trPr>
          <w:trHeight w:val="320"/>
        </w:trPr>
        <w:tc>
          <w:tcPr>
            <w:tcW w:w="10524" w:type="dxa"/>
            <w:gridSpan w:val="1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F86E4" w14:textId="4F9D131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3522. * r&gt;0.0</w:t>
            </w:r>
            <w:r w:rsidR="00E71F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&lt;0.05; ** r&gt;0.06, P-value&lt;0.001</w:t>
            </w:r>
          </w:p>
        </w:tc>
      </w:tr>
      <w:tr w:rsidR="004905C2" w:rsidRPr="0055511B" w14:paraId="2C0CBBE2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521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 America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0044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39D2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16B6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33C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8C0B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516B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646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272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C2EE0" w:rsidRPr="0055511B" w14:paraId="398DA7E2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70E739BC" w14:textId="77777777" w:rsidR="008C2EE0" w:rsidRPr="009E2B17" w:rsidRDefault="008C2EE0" w:rsidP="008C2EE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719ED489" w14:textId="0D16CCA3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</w:tcPr>
          <w:p w14:paraId="754C73B1" w14:textId="3EB5471C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</w:tcPr>
          <w:p w14:paraId="10FF4B1C" w14:textId="4B75C05F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</w:tcPr>
          <w:p w14:paraId="2CF123C0" w14:textId="7F61EACD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39F54787" w14:textId="6A79C90F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11C5EA86" w14:textId="5D2337C3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70C2E068" w14:textId="2B1F2296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</w:tcPr>
          <w:p w14:paraId="7F27EBCA" w14:textId="647E99CD" w:rsidR="008C2EE0" w:rsidRPr="0055511B" w:rsidRDefault="008C2EE0" w:rsidP="008C2EE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</w:tr>
      <w:tr w:rsidR="004905C2" w:rsidRPr="0055511B" w14:paraId="59D9BD75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908837" w14:textId="23F9D399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6C6B23F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FB0F5EC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72D7532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99EA350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5EC164B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D201A1B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43965600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796E0FD2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7D9C564C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4604FA" w14:textId="61C52BBA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4639ABA2" w14:textId="1545F9B1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D7A4443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46999315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CAC772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F64DE6D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BB5D6B5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39FAD929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6769DA07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6AB56156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A78F4D" w14:textId="6F8C5310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44317A2E" w14:textId="577271F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928FE45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74AF627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760B743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46344F5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F5926A6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6A2C7842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470E6088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5AC1B905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B63FDAD" w14:textId="50DC6B34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5607C318" w14:textId="5BEFADB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4466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2D4431E" w14:textId="4BF4B0B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241F8FBF" w14:textId="052CACEF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9DA4E8E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70488F5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407040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1C3194E0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3529082D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0EF3BB80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E3E609" w14:textId="0D43834D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45FCC35B" w14:textId="71BC5666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CDF5CF8" w14:textId="57A9855C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FFE4093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800473C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DB977C8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F34E2DD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4AEFFC65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73B28CC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5B959648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6CE1B0" w14:textId="0BB5C5D0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 Creativ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71ADBA7" w14:textId="5C8B7A95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C6970C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44187DB3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7A9B1C15" w14:textId="7CF44C2D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B914C96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033F32F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6404F9A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2DE9B876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53F7115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B3393A" w14:textId="5E186C18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E2B17">
              <w:rPr>
                <w:rFonts w:ascii="Times New Roman" w:hAnsi="Times New Roman" w:cs="Times New Roman"/>
                <w:color w:val="000000"/>
              </w:rPr>
              <w:t>) Extraversion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3AA71D38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818BB3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27D23C71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7657545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A50B714" w14:textId="431B66C3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58C3A08" w14:textId="43F10494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0F9B0E7D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4A87931F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05C2" w:rsidRPr="0055511B" w14:paraId="126C9AE7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60B28F" w14:textId="60129D0C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E2B17">
              <w:rPr>
                <w:rFonts w:ascii="Times New Roman" w:hAnsi="Times New Roman" w:cs="Times New Roman"/>
                <w:color w:val="000000"/>
              </w:rPr>
              <w:t>) Agreeable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40AEF92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3985762" w14:textId="20F260F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565D0FC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B32786B" w14:textId="5EEB8992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A426CC5" w14:textId="30BDBDA8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153C1D9" w14:textId="0D422FF8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540541C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1FE78B71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05C2" w:rsidRPr="0055511B" w14:paraId="1EEEAE2E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474A" w14:textId="6EE3E2EB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E2B17">
              <w:rPr>
                <w:rFonts w:ascii="Times New Roman" w:hAnsi="Times New Roman" w:cs="Times New Roman"/>
                <w:color w:val="000000"/>
              </w:rPr>
              <w:t>) Humility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C4A4" w14:textId="2663454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8AA3" w14:textId="56746FDF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7EDB" w14:textId="1DF30CBE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8A1F" w14:textId="103C862E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BD0E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63E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858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8CBD" w14:textId="3F36EA8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986870" w:rsidRPr="0055511B" w14:paraId="5CC1ACB6" w14:textId="77777777" w:rsidTr="002519A4">
        <w:trPr>
          <w:gridAfter w:val="2"/>
          <w:wAfter w:w="279" w:type="dxa"/>
          <w:trHeight w:val="320"/>
        </w:trPr>
        <w:tc>
          <w:tcPr>
            <w:tcW w:w="10245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W w:w="10620" w:type="dxa"/>
              <w:tblLayout w:type="fixed"/>
              <w:tblLook w:val="04A0" w:firstRow="1" w:lastRow="0" w:firstColumn="1" w:lastColumn="0" w:noHBand="0" w:noVBand="1"/>
            </w:tblPr>
            <w:tblGrid>
              <w:gridCol w:w="10620"/>
            </w:tblGrid>
            <w:tr w:rsidR="00986870" w:rsidRPr="0055511B" w14:paraId="2DA1DA4F" w14:textId="77777777" w:rsidTr="00FA6036">
              <w:trPr>
                <w:trHeight w:val="320"/>
              </w:trPr>
              <w:tc>
                <w:tcPr>
                  <w:tcW w:w="1034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FFDFB62" w14:textId="14E72C54" w:rsidR="00986870" w:rsidRPr="0055511B" w:rsidRDefault="00986870" w:rsidP="00986870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N=692. * r&gt;0.0</w:t>
                  </w:r>
                  <w:r w:rsidR="00FC68AF">
                    <w:rPr>
                      <w:rFonts w:ascii="Times New Roman" w:eastAsia="Times New Roman" w:hAnsi="Times New Roman" w:cs="Times New Roman"/>
                      <w:color w:val="000000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P-value&lt;0.05; ** r&gt;0.</w:t>
                  </w:r>
                  <w:r w:rsidR="00CC38C9">
                    <w:rPr>
                      <w:rFonts w:ascii="Times New Roman" w:eastAsia="Times New Roman" w:hAnsi="Times New Roman" w:cs="Times New Roman"/>
                      <w:color w:val="000000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, P-value&lt;0.001</w:t>
                  </w:r>
                </w:p>
              </w:tc>
            </w:tr>
          </w:tbl>
          <w:p w14:paraId="7A7B06D2" w14:textId="77777777" w:rsidR="00986870" w:rsidRPr="0055511B" w:rsidRDefault="00986870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05C2" w:rsidRPr="0055511B" w14:paraId="01DA0736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DD66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 Europe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5ED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D85D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5BB4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BBD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055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0B2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CF3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FD60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34AE" w:rsidRPr="0055511B" w14:paraId="0A25106F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5B38C6B1" w14:textId="77777777" w:rsidR="00E734AE" w:rsidRPr="009E2B17" w:rsidRDefault="00E734AE" w:rsidP="00E734A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2C2B4872" w14:textId="02A12D75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</w:tcPr>
          <w:p w14:paraId="13871695" w14:textId="7C59876A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</w:tcPr>
          <w:p w14:paraId="407A0B73" w14:textId="11ACEA45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</w:tcPr>
          <w:p w14:paraId="251612E5" w14:textId="31A40DBE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5ADFA60B" w14:textId="7DB00018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50F1DF71" w14:textId="6400A342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6A15DE05" w14:textId="078415A3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</w:tcPr>
          <w:p w14:paraId="63F35C34" w14:textId="713ECEF3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</w:tr>
      <w:tr w:rsidR="004905C2" w:rsidRPr="0055511B" w14:paraId="67FC668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5354E5" w14:textId="61DB1232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2BECAA77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154567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0B861F20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3364C6D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C2C48F8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9F83467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11FF12E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01843C2D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30E08BDE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F5B928" w14:textId="78475573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5CD2040" w14:textId="4C36C3E2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95B269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08E46BEA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3E0CA98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6D1733F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C3EF661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067EAD7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44D0CFD2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10B37A05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62915A" w14:textId="781FAA94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2D6EEB09" w14:textId="3F5BD514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33B7ABC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BE03631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138BE2F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88F36F5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93C404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077BA80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2DE92CF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474BB3E2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5CD82C" w14:textId="35598230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14DDFF55" w14:textId="2C9161FE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3991036" w14:textId="10071391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420FA12A" w14:textId="6AEAEDBC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CA68EEA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CC58BDC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19363A4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1E6279ED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42EC296D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2A37D398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40CA08" w14:textId="5D93B0E2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56936215" w14:textId="390F033F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F269CE9" w14:textId="10D09013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375E9C51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39FAB10" w14:textId="39DE2DD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F726445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27D94A4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66BC2ECB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5C5C0C11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08BB9E95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BD4224" w14:textId="3D804B7B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lastRenderedPageBreak/>
              <w:t>(6) Creativ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099F2357" w14:textId="61911EFB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91B864A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FFB9BDF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2297B5CC" w14:textId="7C5D0E8D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126094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B3EF583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95D5AB6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6D6DD3D4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1E416E18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BF7254" w14:textId="0ECC826D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E2B17">
              <w:rPr>
                <w:rFonts w:ascii="Times New Roman" w:hAnsi="Times New Roman" w:cs="Times New Roman"/>
                <w:color w:val="000000"/>
              </w:rPr>
              <w:t>) Extraversion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B91BCD5" w14:textId="1BEF6C29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10619AF" w14:textId="3E44A7EC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72143466" w14:textId="51AF3FCE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C2B277E" w14:textId="19043195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E96B8C1" w14:textId="5311E78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73AB5DB" w14:textId="6304D21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125F6236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70476850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05C2" w:rsidRPr="0055511B" w14:paraId="6028D6D1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294DBC" w14:textId="5D7AF631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E2B17">
              <w:rPr>
                <w:rFonts w:ascii="Times New Roman" w:hAnsi="Times New Roman" w:cs="Times New Roman"/>
                <w:color w:val="000000"/>
              </w:rPr>
              <w:t>) Agreeable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7E97F5EB" w14:textId="410A2BF2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6C2234C" w14:textId="4C064C9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00D0D5E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6A9E636" w14:textId="08FBCFB4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EF19EC8" w14:textId="566C72CE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6651295" w14:textId="6F88A573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E86B33F" w14:textId="0267B725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70975EE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05C2" w:rsidRPr="0055511B" w14:paraId="2AFCF77C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07BD" w14:textId="2AFDF4D1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E2B17">
              <w:rPr>
                <w:rFonts w:ascii="Times New Roman" w:hAnsi="Times New Roman" w:cs="Times New Roman"/>
                <w:color w:val="000000"/>
              </w:rPr>
              <w:t>) Humility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A225" w14:textId="0755DD2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4008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3D88" w14:textId="462EBC98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8750" w14:textId="78F126D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DA1C" w14:textId="197D1B2F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3A09" w14:textId="3B82656D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719F" w14:textId="684022A3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881A" w14:textId="241109F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905C2" w:rsidRPr="0055511B" w14:paraId="455B6869" w14:textId="77777777" w:rsidTr="002519A4">
        <w:trPr>
          <w:gridAfter w:val="2"/>
          <w:wAfter w:w="279" w:type="dxa"/>
          <w:trHeight w:val="320"/>
        </w:trPr>
        <w:tc>
          <w:tcPr>
            <w:tcW w:w="10245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7C55E" w14:textId="49C92AE3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2670. * r&gt;0.032 P-value&lt;0.05; ** r&gt;0.07, P-value&lt;0.001</w:t>
            </w:r>
          </w:p>
        </w:tc>
      </w:tr>
      <w:tr w:rsidR="004905C2" w:rsidRPr="0055511B" w14:paraId="1676B089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07F2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a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95B8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A6A2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792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BBF1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EB6A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F357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FC11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E4A5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734AE" w:rsidRPr="0055511B" w14:paraId="5706B426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032378AB" w14:textId="77777777" w:rsidR="00E734AE" w:rsidRPr="009E2B17" w:rsidRDefault="00E734AE" w:rsidP="00E734A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02D8E47C" w14:textId="50112BC5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</w:tcPr>
          <w:p w14:paraId="55C20A8B" w14:textId="3DC91363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</w:tcPr>
          <w:p w14:paraId="101B4864" w14:textId="65F9893D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</w:tcPr>
          <w:p w14:paraId="01B4E49F" w14:textId="3112E5EB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13B35565" w14:textId="3D0B2C68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61DFCEEC" w14:textId="70B368EC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62120C4C" w14:textId="2DCD0917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</w:tcPr>
          <w:p w14:paraId="696EB445" w14:textId="2DE28BCD" w:rsidR="00E734AE" w:rsidRPr="0055511B" w:rsidRDefault="00E734AE" w:rsidP="00E734A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</w:tr>
      <w:tr w:rsidR="004905C2" w:rsidRPr="0055511B" w14:paraId="4DB7EF89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5F2985" w14:textId="512E4745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77C8C488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C2880DA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8E41751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115F5C77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26AF323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BFE3825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2BCA048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295DD6E1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1E3D1C52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6D3AAE" w14:textId="44C4A1B8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0D70EBDF" w14:textId="5EF713CF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0158881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15228313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80B2AF2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F7B64DA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BD8B7FF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141758FA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5EBD3028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1A6FAA20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743C99" w14:textId="42DE1C12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B458602" w14:textId="473F8CEE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532DF0E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BA3FE51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D60484A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1C1F0D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84207A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282D7D4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742C9357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187185EF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DE5016" w14:textId="1EEC63A7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13B33A41" w14:textId="25CC4066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DCE966B" w14:textId="27377E98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596D79A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57E12CB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47D975C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124A2A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4581A33C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19600D37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710B7A51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2BE8EE" w14:textId="3CDF956C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D93DAC2" w14:textId="6C0E6AC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C3C3EAF" w14:textId="5CE70F01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0E3DA34F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DAEB81B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2D9DCAB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AF36582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468A20D1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3C19BDAE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19550749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60704E" w14:textId="4A5F7982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 Creativ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EC15C57" w14:textId="0023A98B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B00670D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297E1180" w14:textId="17004FE8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47222AE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9A95C7C" w14:textId="6FA01818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14DAA68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B8F3BCF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20F660D9" w14:textId="77777777" w:rsidR="004905C2" w:rsidRPr="0055511B" w:rsidRDefault="004905C2" w:rsidP="004905C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905C2" w:rsidRPr="0055511B" w14:paraId="6CBFD67D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0534B0" w14:textId="692A91B1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E2B17">
              <w:rPr>
                <w:rFonts w:ascii="Times New Roman" w:hAnsi="Times New Roman" w:cs="Times New Roman"/>
                <w:color w:val="000000"/>
              </w:rPr>
              <w:t>) Extraversion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58C3347B" w14:textId="7F8742C5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3C125EE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33D8EDBC" w14:textId="02064416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242509B5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BF23860" w14:textId="550469EC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66989A0" w14:textId="6BC9556A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29D1954B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685933BD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05C2" w:rsidRPr="0055511B" w14:paraId="10F05E4A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6945846" w14:textId="03C4B9F4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E2B17">
              <w:rPr>
                <w:rFonts w:ascii="Times New Roman" w:hAnsi="Times New Roman" w:cs="Times New Roman"/>
                <w:color w:val="000000"/>
              </w:rPr>
              <w:t>) Agreeable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540B2768" w14:textId="732BEB2C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AF3A08A" w14:textId="1766C6D8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7F62AD37" w14:textId="456EBA7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79C0414" w14:textId="03954DE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75538BA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B6DF9A8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750F83CF" w14:textId="2F044623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6F409E0C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905C2" w:rsidRPr="0055511B" w14:paraId="1EE7AB5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EFD5" w14:textId="06D3F1A8" w:rsidR="004905C2" w:rsidRPr="0055511B" w:rsidRDefault="004905C2" w:rsidP="004905C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E2B17">
              <w:rPr>
                <w:rFonts w:ascii="Times New Roman" w:hAnsi="Times New Roman" w:cs="Times New Roman"/>
                <w:color w:val="000000"/>
              </w:rPr>
              <w:t>) Humility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ABFF" w14:textId="76E9E13B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4BF4" w14:textId="05729264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7BD9" w14:textId="625B9CED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141D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8609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D784" w14:textId="25DEB7B9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D166" w14:textId="77777777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05DA" w14:textId="520387C0" w:rsidR="004905C2" w:rsidRPr="0055511B" w:rsidRDefault="004905C2" w:rsidP="004905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E3E84" w:rsidRPr="0055511B" w14:paraId="0697A799" w14:textId="77777777" w:rsidTr="002519A4">
        <w:trPr>
          <w:gridAfter w:val="2"/>
          <w:wAfter w:w="279" w:type="dxa"/>
          <w:trHeight w:val="320"/>
        </w:trPr>
        <w:tc>
          <w:tcPr>
            <w:tcW w:w="10245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3EB44C" w14:textId="14AE65AB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850. * r&gt;0.0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&lt;0.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** r&gt;0.</w:t>
            </w:r>
            <w:r w:rsidR="00E370B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P-value&lt;0.001</w:t>
            </w:r>
          </w:p>
        </w:tc>
      </w:tr>
      <w:tr w:rsidR="004E3E84" w:rsidRPr="0055511B" w14:paraId="0975A551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77E7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eania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B036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D28C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10E9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A27F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B289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07C9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97F1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BDEE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E3E84" w:rsidRPr="0055511B" w14:paraId="08D88326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6926428C" w14:textId="77777777" w:rsidR="004E3E84" w:rsidRPr="009E2B17" w:rsidRDefault="004E3E84" w:rsidP="004E3E8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7BD3DCDB" w14:textId="3F10544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</w:tcPr>
          <w:p w14:paraId="09CCC243" w14:textId="707DEE39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</w:tcPr>
          <w:p w14:paraId="0F452BD5" w14:textId="2A28F705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</w:tcPr>
          <w:p w14:paraId="6BAF334A" w14:textId="00994D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3B4F7E77" w14:textId="143D8F1F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73B37A50" w14:textId="18A85748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47683C28" w14:textId="0D291AEC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</w:tcPr>
          <w:p w14:paraId="04D8B65B" w14:textId="7CFA7C93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</w:tr>
      <w:tr w:rsidR="004E3E84" w:rsidRPr="0055511B" w14:paraId="71360306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53D013" w14:textId="793E6506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07620C7F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7862254" w14:textId="27AA1F86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4FDFCCB7" w14:textId="497AF770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57BD62B1" w14:textId="4DC3F226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78014D1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7AB5AB6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73C3C836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38E4C67D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E3E84" w:rsidRPr="0055511B" w14:paraId="39679AE3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01EECC0" w14:textId="1AA585CD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7D6D470E" w14:textId="5B08585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44BE4F6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4E9B9B64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2A525FE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4AF52DF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50B076E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7328FFAB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06E534DE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E3E84" w:rsidRPr="0055511B" w14:paraId="45294337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ADC0DE" w14:textId="481ECF82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2CCECA6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A9F7AA3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0330B35C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7E5D725C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1F93E7D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1DF3720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B5287D0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08311174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E3E84" w:rsidRPr="0055511B" w14:paraId="5736AF05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046873" w14:textId="10A0FAAC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5327EAF4" w14:textId="46A83A03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3D6D710D" w14:textId="6A31E256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2A96D478" w14:textId="1B591153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7761C3C7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CA08E5E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682ADB3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4E4E881D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35C8A371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E3E84" w:rsidRPr="0055511B" w14:paraId="6EBD375F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E52828" w14:textId="1CB8BB4A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5D428276" w14:textId="5D6528EA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5B93D357" w14:textId="73821DC9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511F8EB7" w14:textId="42FA677B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2B2E1B7" w14:textId="68E7E0EF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389FE26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FE7DB62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3CD827CD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4B7BBE36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E3E84" w:rsidRPr="0055511B" w14:paraId="7F0373E5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C023098" w14:textId="713354CE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 Creativ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2B0F2571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7F1C1B04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744566C8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2584EA17" w14:textId="22AD249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7152954" w14:textId="22928C86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1DF6578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72445A13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43406E8F" w14:textId="77777777" w:rsidR="004E3E84" w:rsidRPr="0055511B" w:rsidRDefault="004E3E84" w:rsidP="004E3E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E3E84" w:rsidRPr="0055511B" w14:paraId="60BF7F6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2821433" w14:textId="6B86B520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E2B17">
              <w:rPr>
                <w:rFonts w:ascii="Times New Roman" w:hAnsi="Times New Roman" w:cs="Times New Roman"/>
                <w:color w:val="000000"/>
              </w:rPr>
              <w:t>) Extraversion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134DB3AF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6F2FB2C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529A7C1C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B980FB3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39EEB1D" w14:textId="55FEF4B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2AEB45D" w14:textId="6DAE86EC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634A4526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334BBC31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3E84" w:rsidRPr="0055511B" w14:paraId="539B701F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D871857" w14:textId="7C5BFE87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E2B17">
              <w:rPr>
                <w:rFonts w:ascii="Times New Roman" w:hAnsi="Times New Roman" w:cs="Times New Roman"/>
                <w:color w:val="000000"/>
              </w:rPr>
              <w:t>) Agreeable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32BD827F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2B440127" w14:textId="16C4EA31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AED05CA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2204014F" w14:textId="4261963F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EB2EEF9" w14:textId="6B25A713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1866D93" w14:textId="3FC06E55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1D264CD6" w14:textId="495388F9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615E7C91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E3E84" w:rsidRPr="0055511B" w14:paraId="24A1002E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29DC" w14:textId="723E6726" w:rsidR="004E3E84" w:rsidRPr="0055511B" w:rsidRDefault="004E3E84" w:rsidP="004E3E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E2B17">
              <w:rPr>
                <w:rFonts w:ascii="Times New Roman" w:hAnsi="Times New Roman" w:cs="Times New Roman"/>
                <w:color w:val="000000"/>
              </w:rPr>
              <w:t>) Humility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9EA1" w14:textId="6A3321E5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9228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D22F" w14:textId="1B60BAB8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441D" w14:textId="676180AE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1415" w14:textId="1E877F29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33BC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7F6C" w14:textId="7777777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410E" w14:textId="4F261A17" w:rsidR="004E3E84" w:rsidRPr="0055511B" w:rsidRDefault="004E3E84" w:rsidP="004E3E8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  <w:r w:rsidR="002F225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2B5327" w:rsidRPr="0055511B" w14:paraId="01E43459" w14:textId="77777777" w:rsidTr="002519A4">
        <w:trPr>
          <w:gridAfter w:val="2"/>
          <w:wAfter w:w="279" w:type="dxa"/>
          <w:trHeight w:val="320"/>
        </w:trPr>
        <w:tc>
          <w:tcPr>
            <w:tcW w:w="10245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390BB" w14:textId="0646AFB1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F115D7">
              <w:rPr>
                <w:rFonts w:ascii="Times New Roman" w:eastAsia="Times New Roman" w:hAnsi="Times New Roman" w:cs="Times New Roman"/>
                <w:color w:val="000000"/>
              </w:rPr>
              <w:t>1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 * r&gt;0.05</w:t>
            </w:r>
            <w:r w:rsidR="00831A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&lt;0.05; ** r&gt;0.</w:t>
            </w:r>
            <w:r w:rsidR="00F115D7">
              <w:rPr>
                <w:rFonts w:ascii="Times New Roman" w:eastAsia="Times New Roman" w:hAnsi="Times New Roman" w:cs="Times New Roman"/>
                <w:color w:val="000000"/>
              </w:rPr>
              <w:t>0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P-value&lt;0.001</w:t>
            </w:r>
          </w:p>
        </w:tc>
      </w:tr>
      <w:tr w:rsidR="002B5327" w:rsidRPr="0055511B" w14:paraId="23C48CB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A8D2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 Europe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5E65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4E4A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41A0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81AD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8891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D76C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45A4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84B7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5327" w:rsidRPr="0055511B" w14:paraId="6A17F95A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</w:tcPr>
          <w:p w14:paraId="1B388C0E" w14:textId="77777777" w:rsidR="002B5327" w:rsidRPr="009E2B17" w:rsidRDefault="002B5327" w:rsidP="002B532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6361C555" w14:textId="2FD0EA8D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</w:tcPr>
          <w:p w14:paraId="38DC3C53" w14:textId="7CC2DE7D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</w:tcPr>
          <w:p w14:paraId="74030BF3" w14:textId="5ADE553F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</w:tcPr>
          <w:p w14:paraId="33EE5447" w14:textId="1E794B33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5923E9F4" w14:textId="2E4699ED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14:paraId="51D31E64" w14:textId="658BEDFD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</w:tcPr>
          <w:p w14:paraId="2B41B99F" w14:textId="4435FB65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7)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</w:tcPr>
          <w:p w14:paraId="137AD3B1" w14:textId="65FA2E8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8)</w:t>
            </w:r>
          </w:p>
        </w:tc>
      </w:tr>
      <w:tr w:rsidR="002B5327" w:rsidRPr="0055511B" w14:paraId="64034A8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569CB9" w14:textId="0523AD7C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1) Machiavellianism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03C73C0E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0D578635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71C45DAB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154A4EBA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EBAF4BC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54BAEDB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037FEA3E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5D4A0877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5327" w:rsidRPr="0055511B" w14:paraId="28E5C126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D4EA2A9" w14:textId="0F9BC451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2) Emotional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7CC31F22" w14:textId="326E1538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="00985B9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48E515D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42D439EC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62BEE41B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041C3B0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5FD15A7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9344B8F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46438703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5327" w:rsidRPr="0055511B" w14:paraId="1637159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2F9E28" w14:textId="212AC3E2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3) Thrill-seeking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AD325B7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15ADEBB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561F9282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1444789E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1D414C0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02CCAF0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31723414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0544A368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5327" w:rsidRPr="0055511B" w14:paraId="2CB0077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A438F94" w14:textId="01931F9C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4) Conscientious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CE7FF2C" w14:textId="1F0F00DB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="00985B9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1B353618" w14:textId="50BDAE4E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368FAFA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D7134DE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B05FFA5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02D0C00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B32122C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2AF00857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5327" w:rsidRPr="0055511B" w14:paraId="06C41B74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81ABB96" w14:textId="4CFC7071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5) Linguistic IQ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349B7084" w14:textId="34EB1B9C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  <w:r w:rsidR="00985B9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A3837B8" w14:textId="1D302F78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  <w:r w:rsidR="00985B9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69BE576C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462CB24F" w14:textId="271CF5F2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BC16601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572FE06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2787CE80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2009BF52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5327" w:rsidRPr="0055511B" w14:paraId="44777F8E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C5DD75B" w14:textId="42655719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6) Creativity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271B89F6" w14:textId="6905BDAB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6887C47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1D14AECD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3D829D61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6DC60D6" w14:textId="25AADDC8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F7BE056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2E5A20FB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52AFF993" w14:textId="77777777" w:rsidR="002B5327" w:rsidRPr="0055511B" w:rsidRDefault="002B5327" w:rsidP="002B532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5327" w:rsidRPr="0055511B" w14:paraId="3A66CA1A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653F08" w14:textId="43852B8B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9E2B17">
              <w:rPr>
                <w:rFonts w:ascii="Times New Roman" w:hAnsi="Times New Roman" w:cs="Times New Roman"/>
                <w:color w:val="000000"/>
              </w:rPr>
              <w:t>) Extraversion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422FE495" w14:textId="1C4A2583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4260F754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1CFD2B22" w14:textId="3607D785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376C741F" w14:textId="7406D642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6AF88A6" w14:textId="546F28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="006514E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71A3BC5" w14:textId="6AF20951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3473CAE3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593B2388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5327" w:rsidRPr="0055511B" w14:paraId="0BE6EF09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641F44" w14:textId="5F43F03E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9E2B17">
              <w:rPr>
                <w:rFonts w:ascii="Times New Roman" w:hAnsi="Times New Roman" w:cs="Times New Roman"/>
                <w:color w:val="000000"/>
              </w:rPr>
              <w:t>) Agreeableness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14:paraId="601022AE" w14:textId="638DC4A4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14:paraId="660F6924" w14:textId="17D4C14D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shd w:val="clear" w:color="auto" w:fill="auto"/>
            <w:noWrap/>
            <w:vAlign w:val="bottom"/>
            <w:hideMark/>
          </w:tcPr>
          <w:p w14:paraId="7841748C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27" w:type="dxa"/>
            <w:gridSpan w:val="2"/>
            <w:shd w:val="clear" w:color="auto" w:fill="auto"/>
            <w:noWrap/>
            <w:vAlign w:val="bottom"/>
            <w:hideMark/>
          </w:tcPr>
          <w:p w14:paraId="02212356" w14:textId="15A510F3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 w:rsidR="00985B9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C55531D" w14:textId="6DC0A49C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0625436" w14:textId="13F7BCEC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  <w:r w:rsidR="00985B90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78" w:type="dxa"/>
            <w:gridSpan w:val="2"/>
            <w:shd w:val="clear" w:color="auto" w:fill="auto"/>
            <w:noWrap/>
            <w:vAlign w:val="bottom"/>
            <w:hideMark/>
          </w:tcPr>
          <w:p w14:paraId="57454979" w14:textId="0966D0DE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bottom"/>
            <w:hideMark/>
          </w:tcPr>
          <w:p w14:paraId="18208718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B5327" w:rsidRPr="0055511B" w14:paraId="150D3DD7" w14:textId="77777777" w:rsidTr="002519A4">
        <w:trPr>
          <w:gridAfter w:val="1"/>
          <w:wAfter w:w="273" w:type="dxa"/>
          <w:trHeight w:val="320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DBA0" w14:textId="3F924AA1" w:rsidR="002B5327" w:rsidRPr="0055511B" w:rsidRDefault="002B5327" w:rsidP="002B53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B17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9E2B17">
              <w:rPr>
                <w:rFonts w:ascii="Times New Roman" w:hAnsi="Times New Roman" w:cs="Times New Roman"/>
                <w:color w:val="000000"/>
              </w:rPr>
              <w:t>) Humility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5B2C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7CDB" w14:textId="58086E14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972E" w14:textId="65E3ECF8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8D56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FCF9" w14:textId="1F75A1A3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 w:rsidR="00CA767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967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524E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44AB" w14:textId="77777777" w:rsidR="002B5327" w:rsidRPr="0055511B" w:rsidRDefault="002B5327" w:rsidP="002B532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511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E70AEF" w:rsidRPr="0055511B" w14:paraId="2B7B0B2B" w14:textId="77777777" w:rsidTr="002519A4">
        <w:trPr>
          <w:gridAfter w:val="2"/>
          <w:wAfter w:w="279" w:type="dxa"/>
          <w:trHeight w:val="320"/>
        </w:trPr>
        <w:tc>
          <w:tcPr>
            <w:tcW w:w="10245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6F2212" w14:textId="3F24A706" w:rsidR="00E70AEF" w:rsidRPr="0055511B" w:rsidRDefault="00E70AEF" w:rsidP="00E70A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=400. * r&gt;0.0</w:t>
            </w:r>
            <w:r w:rsidR="00373FA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&lt;0.05; ** r&gt;0.1</w:t>
            </w:r>
            <w:r w:rsidR="00985B9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P-value&lt;0.001</w:t>
            </w:r>
          </w:p>
        </w:tc>
      </w:tr>
    </w:tbl>
    <w:p w14:paraId="118FBA4A" w14:textId="39ED355A" w:rsidR="0055511B" w:rsidRDefault="00302663">
      <w:r>
        <w:t xml:space="preserve"> </w:t>
      </w:r>
    </w:p>
    <w:p w14:paraId="5C249FB3" w14:textId="040F8659" w:rsidR="00302663" w:rsidRDefault="00302663"/>
    <w:p w14:paraId="62A1C285" w14:textId="038F90E2" w:rsidR="00302663" w:rsidRDefault="00302663">
      <w:pPr>
        <w:rPr>
          <w:rFonts w:ascii="Times New Roman" w:hAnsi="Times New Roman" w:cs="Times New Roman"/>
        </w:rPr>
      </w:pPr>
      <w:r w:rsidRPr="00B83725">
        <w:rPr>
          <w:rFonts w:ascii="Times New Roman" w:hAnsi="Times New Roman" w:cs="Times New Roman"/>
        </w:rPr>
        <w:t xml:space="preserve">We can see that there are differences in the correlations </w:t>
      </w:r>
      <w:r w:rsidR="00F25279" w:rsidRPr="00B83725">
        <w:rPr>
          <w:rFonts w:ascii="Times New Roman" w:hAnsi="Times New Roman" w:cs="Times New Roman"/>
        </w:rPr>
        <w:t>between</w:t>
      </w:r>
      <w:r w:rsidRPr="00B83725">
        <w:rPr>
          <w:rFonts w:ascii="Times New Roman" w:hAnsi="Times New Roman" w:cs="Times New Roman"/>
        </w:rPr>
        <w:t xml:space="preserve"> some </w:t>
      </w:r>
      <w:r w:rsidR="00F25279" w:rsidRPr="00B83725">
        <w:rPr>
          <w:rFonts w:ascii="Times New Roman" w:hAnsi="Times New Roman" w:cs="Times New Roman"/>
        </w:rPr>
        <w:t>factors across different regions but most of the significant correlations are reproduced across different regions.</w:t>
      </w:r>
    </w:p>
    <w:p w14:paraId="35B5E0E7" w14:textId="1D81DD9B" w:rsidR="00CB3748" w:rsidRDefault="00CB3748">
      <w:pPr>
        <w:rPr>
          <w:rFonts w:ascii="Times New Roman" w:hAnsi="Times New Roman" w:cs="Times New Roman"/>
        </w:rPr>
      </w:pPr>
    </w:p>
    <w:p w14:paraId="1A1F3510" w14:textId="77777777" w:rsidR="00CB3748" w:rsidRPr="00B83725" w:rsidRDefault="00CB3748">
      <w:pPr>
        <w:rPr>
          <w:rFonts w:ascii="Times New Roman" w:hAnsi="Times New Roman" w:cs="Times New Roman"/>
        </w:rPr>
      </w:pPr>
    </w:p>
    <w:p w14:paraId="5292B664" w14:textId="616BF909" w:rsidR="00F25279" w:rsidRDefault="00F25279"/>
    <w:p w14:paraId="063DBEE4" w14:textId="77777777" w:rsidR="00F25279" w:rsidRDefault="00F25279"/>
    <w:p w14:paraId="5F646FAE" w14:textId="2B1D570E" w:rsidR="00F25279" w:rsidRDefault="00F25279"/>
    <w:p w14:paraId="1FA17CB2" w14:textId="77777777" w:rsidR="00F25279" w:rsidRDefault="00F25279"/>
    <w:p w14:paraId="7347D7C3" w14:textId="77777777" w:rsidR="00302663" w:rsidRDefault="00302663"/>
    <w:sectPr w:rsidR="00302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A3F"/>
    <w:rsid w:val="000306B8"/>
    <w:rsid w:val="00052429"/>
    <w:rsid w:val="00066226"/>
    <w:rsid w:val="00144669"/>
    <w:rsid w:val="001C4EEE"/>
    <w:rsid w:val="002264F1"/>
    <w:rsid w:val="002519A4"/>
    <w:rsid w:val="002B5327"/>
    <w:rsid w:val="002F2252"/>
    <w:rsid w:val="00302663"/>
    <w:rsid w:val="00347FC6"/>
    <w:rsid w:val="00373FAC"/>
    <w:rsid w:val="003C65B0"/>
    <w:rsid w:val="004905C2"/>
    <w:rsid w:val="004B17DB"/>
    <w:rsid w:val="004E3E84"/>
    <w:rsid w:val="004F4BE2"/>
    <w:rsid w:val="005076E3"/>
    <w:rsid w:val="0055511B"/>
    <w:rsid w:val="00577B86"/>
    <w:rsid w:val="005D10C8"/>
    <w:rsid w:val="00624954"/>
    <w:rsid w:val="006514EF"/>
    <w:rsid w:val="00660007"/>
    <w:rsid w:val="006E15CA"/>
    <w:rsid w:val="00772CC6"/>
    <w:rsid w:val="007C24B5"/>
    <w:rsid w:val="007D4A3F"/>
    <w:rsid w:val="007D5189"/>
    <w:rsid w:val="007D6730"/>
    <w:rsid w:val="007E2A12"/>
    <w:rsid w:val="00831A71"/>
    <w:rsid w:val="008C2EE0"/>
    <w:rsid w:val="00962449"/>
    <w:rsid w:val="00985B90"/>
    <w:rsid w:val="00986870"/>
    <w:rsid w:val="00AD72AA"/>
    <w:rsid w:val="00B83725"/>
    <w:rsid w:val="00C02AB3"/>
    <w:rsid w:val="00C92A81"/>
    <w:rsid w:val="00CA00F2"/>
    <w:rsid w:val="00CA7676"/>
    <w:rsid w:val="00CB3748"/>
    <w:rsid w:val="00CC38C9"/>
    <w:rsid w:val="00D112B3"/>
    <w:rsid w:val="00D12772"/>
    <w:rsid w:val="00D7288C"/>
    <w:rsid w:val="00DA5C18"/>
    <w:rsid w:val="00E16408"/>
    <w:rsid w:val="00E370B3"/>
    <w:rsid w:val="00E70AEF"/>
    <w:rsid w:val="00E71FC4"/>
    <w:rsid w:val="00E734AE"/>
    <w:rsid w:val="00EA278B"/>
    <w:rsid w:val="00EB2093"/>
    <w:rsid w:val="00F115D7"/>
    <w:rsid w:val="00F25279"/>
    <w:rsid w:val="00FC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7FCD6"/>
  <w15:chartTrackingRefBased/>
  <w15:docId w15:val="{30F7B27F-32BA-C845-AB9C-5D65DD905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A3F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A3F"/>
    <w:rPr>
      <w:rFonts w:ascii="Arial" w:eastAsia="Arial" w:hAnsi="Arial" w:cs="Arial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Zhang</dc:creator>
  <cp:keywords/>
  <dc:description/>
  <cp:lastModifiedBy>Michelle Zhang</cp:lastModifiedBy>
  <cp:revision>52</cp:revision>
  <dcterms:created xsi:type="dcterms:W3CDTF">2021-12-18T08:28:00Z</dcterms:created>
  <dcterms:modified xsi:type="dcterms:W3CDTF">2021-12-23T07:00:00Z</dcterms:modified>
</cp:coreProperties>
</file>